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A46F78" w14:textId="547A3AC3" w:rsidR="002C1863" w:rsidRDefault="002C1863" w:rsidP="00D525FC"/>
    <w:p w14:paraId="1B253CFE" w14:textId="77777777" w:rsidR="002C1863" w:rsidRPr="00342285" w:rsidRDefault="002C1863" w:rsidP="002C1863">
      <w:pPr>
        <w:rPr>
          <w:b/>
          <w:bCs/>
        </w:rPr>
      </w:pPr>
      <w:proofErr w:type="spellStart"/>
      <w:r w:rsidRPr="00342285">
        <w:rPr>
          <w:b/>
          <w:bCs/>
        </w:rPr>
        <w:t>Supplementary</w:t>
      </w:r>
      <w:proofErr w:type="spellEnd"/>
      <w:r w:rsidRPr="00342285">
        <w:rPr>
          <w:b/>
          <w:bCs/>
        </w:rPr>
        <w:t xml:space="preserve"> material </w:t>
      </w:r>
    </w:p>
    <w:p w14:paraId="38CC92B7" w14:textId="77777777" w:rsidR="002C1863" w:rsidRDefault="002C1863" w:rsidP="00D525FC"/>
    <w:p w14:paraId="63CF9ABC" w14:textId="77777777" w:rsidR="002C1863" w:rsidRPr="00781708" w:rsidRDefault="002C1863" w:rsidP="002C1863">
      <w:pPr>
        <w:spacing w:line="480" w:lineRule="auto"/>
        <w:rPr>
          <w:bCs/>
        </w:rPr>
      </w:pPr>
      <w:r w:rsidRPr="00697EA9">
        <w:rPr>
          <w:rFonts w:cstheme="minorHAnsi"/>
          <w:bCs/>
          <w:lang w:val="en-US"/>
        </w:rPr>
        <w:t xml:space="preserve">“Do I want to know it all?” </w:t>
      </w:r>
    </w:p>
    <w:p w14:paraId="2E701210" w14:textId="77777777" w:rsidR="002C1863" w:rsidRDefault="002C1863" w:rsidP="002C1863">
      <w:pPr>
        <w:spacing w:line="480" w:lineRule="auto"/>
      </w:pPr>
      <w:r w:rsidRPr="007F490A">
        <w:t xml:space="preserve">A </w:t>
      </w:r>
      <w:proofErr w:type="spellStart"/>
      <w:r w:rsidRPr="007F490A">
        <w:t>qualitative</w:t>
      </w:r>
      <w:proofErr w:type="spellEnd"/>
      <w:r w:rsidRPr="007F490A">
        <w:t xml:space="preserve"> </w:t>
      </w:r>
      <w:proofErr w:type="spellStart"/>
      <w:r w:rsidRPr="007F490A">
        <w:t>study</w:t>
      </w:r>
      <w:proofErr w:type="spellEnd"/>
      <w:r w:rsidRPr="007F490A">
        <w:t xml:space="preserve"> </w:t>
      </w:r>
      <w:proofErr w:type="spellStart"/>
      <w:r w:rsidRPr="007F490A">
        <w:t>of</w:t>
      </w:r>
      <w:proofErr w:type="spellEnd"/>
      <w:r w:rsidRPr="007F490A">
        <w:t xml:space="preserve"> </w:t>
      </w:r>
      <w:proofErr w:type="spellStart"/>
      <w:r w:rsidRPr="007F490A">
        <w:t>glioma</w:t>
      </w:r>
      <w:proofErr w:type="spellEnd"/>
      <w:r w:rsidRPr="007F490A">
        <w:t xml:space="preserve"> patients’ </w:t>
      </w:r>
      <w:proofErr w:type="spellStart"/>
      <w:r w:rsidRPr="007F490A">
        <w:t>perspectives</w:t>
      </w:r>
      <w:proofErr w:type="spellEnd"/>
      <w:r w:rsidRPr="007F490A">
        <w:t xml:space="preserve"> </w:t>
      </w:r>
      <w:r>
        <w:t xml:space="preserve">on </w:t>
      </w:r>
      <w:proofErr w:type="spellStart"/>
      <w:r>
        <w:t>receiving</w:t>
      </w:r>
      <w:proofErr w:type="spellEnd"/>
      <w:r>
        <w:t xml:space="preserve"> </w:t>
      </w:r>
      <w:r w:rsidRPr="007F490A">
        <w:t xml:space="preserve">information </w:t>
      </w:r>
      <w:proofErr w:type="spellStart"/>
      <w:r w:rsidRPr="007F490A">
        <w:t>about</w:t>
      </w:r>
      <w:proofErr w:type="spellEnd"/>
      <w:r w:rsidRPr="007F490A">
        <w:t xml:space="preserve"> </w:t>
      </w:r>
      <w:proofErr w:type="spellStart"/>
      <w:r w:rsidRPr="007F490A">
        <w:t>their</w:t>
      </w:r>
      <w:proofErr w:type="spellEnd"/>
      <w:r w:rsidRPr="007F490A">
        <w:t xml:space="preserve"> </w:t>
      </w:r>
      <w:proofErr w:type="spellStart"/>
      <w:r w:rsidRPr="007F490A">
        <w:t>diagnosis</w:t>
      </w:r>
      <w:proofErr w:type="spellEnd"/>
      <w:r w:rsidRPr="007F490A">
        <w:t xml:space="preserve"> and prognosis</w:t>
      </w:r>
    </w:p>
    <w:p w14:paraId="1C71BBA4" w14:textId="1A8657C4" w:rsidR="002C1863" w:rsidRDefault="006856C5" w:rsidP="002C1863">
      <w:pPr>
        <w:spacing w:line="480" w:lineRule="auto"/>
      </w:pPr>
      <w:proofErr w:type="spellStart"/>
      <w:r>
        <w:t>Supportive</w:t>
      </w:r>
      <w:proofErr w:type="spellEnd"/>
      <w:r>
        <w:t xml:space="preserve"> Care in Cancer</w:t>
      </w:r>
    </w:p>
    <w:p w14:paraId="52385586" w14:textId="77777777" w:rsidR="002C1863" w:rsidRPr="00697EA9" w:rsidRDefault="002C1863" w:rsidP="002C1863">
      <w:pPr>
        <w:spacing w:line="480" w:lineRule="auto"/>
        <w:rPr>
          <w:rFonts w:cstheme="minorHAnsi"/>
          <w:bCs/>
        </w:rPr>
      </w:pPr>
      <w:r w:rsidRPr="00697EA9">
        <w:rPr>
          <w:rFonts w:cstheme="minorHAnsi"/>
          <w:bCs/>
        </w:rPr>
        <w:t xml:space="preserve">Annika Malmström, Lisa Åkesson, Peter Milos, </w:t>
      </w:r>
      <w:proofErr w:type="spellStart"/>
      <w:r w:rsidRPr="00697EA9">
        <w:rPr>
          <w:rFonts w:cstheme="minorHAnsi"/>
          <w:bCs/>
        </w:rPr>
        <w:t>Munila</w:t>
      </w:r>
      <w:proofErr w:type="spellEnd"/>
      <w:r w:rsidRPr="00697EA9">
        <w:rPr>
          <w:rFonts w:cstheme="minorHAnsi"/>
          <w:bCs/>
        </w:rPr>
        <w:t xml:space="preserve"> </w:t>
      </w:r>
      <w:proofErr w:type="spellStart"/>
      <w:r w:rsidRPr="00697EA9">
        <w:rPr>
          <w:rFonts w:cstheme="minorHAnsi"/>
          <w:bCs/>
        </w:rPr>
        <w:t>Mudaisi</w:t>
      </w:r>
      <w:proofErr w:type="spellEnd"/>
      <w:r w:rsidRPr="00697EA9">
        <w:rPr>
          <w:rFonts w:cstheme="minorHAnsi"/>
          <w:bCs/>
        </w:rPr>
        <w:t xml:space="preserve">, Helena Bruhn, Michael </w:t>
      </w:r>
      <w:proofErr w:type="spellStart"/>
      <w:r w:rsidRPr="00697EA9">
        <w:rPr>
          <w:rFonts w:cstheme="minorHAnsi"/>
          <w:bCs/>
        </w:rPr>
        <w:t>Strandeus</w:t>
      </w:r>
      <w:proofErr w:type="spellEnd"/>
      <w:r w:rsidRPr="00697EA9">
        <w:rPr>
          <w:rFonts w:cstheme="minorHAnsi"/>
          <w:bCs/>
        </w:rPr>
        <w:t>, Marit Karlsson</w:t>
      </w:r>
    </w:p>
    <w:p w14:paraId="5635D271" w14:textId="5C743A20" w:rsidR="002C1863" w:rsidRDefault="002C1863" w:rsidP="008761A4">
      <w:pPr>
        <w:pStyle w:val="Ingetavstnd"/>
        <w:rPr>
          <w:lang w:val="en-US"/>
        </w:rPr>
      </w:pPr>
      <w:r w:rsidRPr="00697EA9">
        <w:rPr>
          <w:rFonts w:eastAsia="Times New Roman"/>
          <w:bCs/>
          <w:lang w:val="en-US"/>
        </w:rPr>
        <w:t>Corresponding author:</w:t>
      </w:r>
      <w:r w:rsidRPr="00976A20">
        <w:rPr>
          <w:rFonts w:eastAsia="Times New Roman"/>
          <w:lang w:val="en-US"/>
        </w:rPr>
        <w:t xml:space="preserve"> Annika Malmström, </w:t>
      </w:r>
      <w:r w:rsidRPr="00976A20">
        <w:rPr>
          <w:lang w:val="en-US"/>
        </w:rPr>
        <w:t xml:space="preserve">Department of Advanced Home Care, Linköping </w:t>
      </w:r>
      <w:r w:rsidR="008761A4">
        <w:rPr>
          <w:lang w:val="en-US"/>
        </w:rPr>
        <w:t>University, Sweden</w:t>
      </w:r>
    </w:p>
    <w:p w14:paraId="400A0BD1" w14:textId="77777777" w:rsidR="008761A4" w:rsidRPr="00976A20" w:rsidRDefault="008761A4" w:rsidP="008761A4">
      <w:pPr>
        <w:pStyle w:val="Ingetavstnd"/>
        <w:rPr>
          <w:lang w:val="en-US"/>
        </w:rPr>
      </w:pPr>
    </w:p>
    <w:p w14:paraId="0AB884E9" w14:textId="7AD3BEDE" w:rsidR="002C1863" w:rsidRDefault="002C1863" w:rsidP="002C1863">
      <w:pPr>
        <w:rPr>
          <w:rStyle w:val="Hyperlnk"/>
          <w:rFonts w:cstheme="minorHAnsi"/>
          <w:lang w:val="en-US"/>
        </w:rPr>
      </w:pPr>
      <w:r w:rsidRPr="00976A20">
        <w:rPr>
          <w:rFonts w:cstheme="minorHAnsi"/>
          <w:lang w:val="en-US"/>
        </w:rPr>
        <w:t xml:space="preserve">Email: </w:t>
      </w:r>
      <w:hyperlink r:id="rId4" w:history="1">
        <w:r w:rsidRPr="00025B7D">
          <w:rPr>
            <w:rStyle w:val="Hyperlnk"/>
            <w:rFonts w:cstheme="minorHAnsi"/>
            <w:lang w:val="en-US"/>
          </w:rPr>
          <w:t>Annika.malmstrom@regionostergotland.se</w:t>
        </w:r>
      </w:hyperlink>
    </w:p>
    <w:p w14:paraId="284E3BDE" w14:textId="77777777" w:rsidR="002C1863" w:rsidRPr="00B87D6C" w:rsidRDefault="002C1863" w:rsidP="002C1863"/>
    <w:p w14:paraId="7CB6C06A" w14:textId="528A7C81" w:rsidR="000A24FC" w:rsidRPr="00F850B6" w:rsidRDefault="00DF0793" w:rsidP="000A24FC">
      <w:pPr>
        <w:rPr>
          <w:b/>
          <w:bCs/>
        </w:rPr>
      </w:pPr>
      <w:r w:rsidRPr="00F850B6">
        <w:rPr>
          <w:b/>
          <w:bCs/>
        </w:rPr>
        <w:t xml:space="preserve">EORTC </w:t>
      </w:r>
      <w:proofErr w:type="spellStart"/>
      <w:r w:rsidRPr="00F850B6">
        <w:rPr>
          <w:b/>
          <w:bCs/>
        </w:rPr>
        <w:t>Quality</w:t>
      </w:r>
      <w:proofErr w:type="spellEnd"/>
      <w:r w:rsidRPr="00F850B6">
        <w:rPr>
          <w:b/>
          <w:bCs/>
        </w:rPr>
        <w:t xml:space="preserve"> </w:t>
      </w:r>
      <w:proofErr w:type="spellStart"/>
      <w:r w:rsidRPr="00F850B6">
        <w:rPr>
          <w:b/>
          <w:bCs/>
        </w:rPr>
        <w:t>of</w:t>
      </w:r>
      <w:proofErr w:type="spellEnd"/>
      <w:r w:rsidRPr="00F850B6">
        <w:rPr>
          <w:b/>
          <w:bCs/>
        </w:rPr>
        <w:t xml:space="preserve"> Life </w:t>
      </w:r>
      <w:proofErr w:type="spellStart"/>
      <w:r w:rsidRPr="00F850B6">
        <w:rPr>
          <w:b/>
          <w:bCs/>
        </w:rPr>
        <w:t>Questionnaire</w:t>
      </w:r>
      <w:proofErr w:type="spellEnd"/>
      <w:r w:rsidRPr="00F850B6">
        <w:rPr>
          <w:b/>
          <w:bCs/>
        </w:rPr>
        <w:t xml:space="preserve"> (QLQ30) and the Brain </w:t>
      </w:r>
      <w:r w:rsidR="0075315A" w:rsidRPr="00F850B6">
        <w:rPr>
          <w:b/>
          <w:bCs/>
        </w:rPr>
        <w:t xml:space="preserve">Cancer </w:t>
      </w:r>
      <w:r w:rsidRPr="00F850B6">
        <w:rPr>
          <w:b/>
          <w:bCs/>
        </w:rPr>
        <w:t>Module (BN20)</w:t>
      </w:r>
    </w:p>
    <w:p w14:paraId="1B9C16E8" w14:textId="2BCB3924" w:rsidR="00E53BA7" w:rsidRPr="00B87D6C" w:rsidRDefault="009F6DBD" w:rsidP="000A24FC">
      <w:pPr>
        <w:jc w:val="both"/>
      </w:pPr>
      <w:proofErr w:type="spellStart"/>
      <w:r>
        <w:t>W</w:t>
      </w:r>
      <w:r>
        <w:t>e</w:t>
      </w:r>
      <w:proofErr w:type="spellEnd"/>
      <w:r>
        <w:t xml:space="preserve"> </w:t>
      </w:r>
      <w:proofErr w:type="spellStart"/>
      <w:r>
        <w:t>screened</w:t>
      </w:r>
      <w:proofErr w:type="spellEnd"/>
      <w:r>
        <w:t xml:space="preserve"> the </w:t>
      </w:r>
      <w:proofErr w:type="spellStart"/>
      <w:r>
        <w:t>participants</w:t>
      </w:r>
      <w:proofErr w:type="spellEnd"/>
      <w:r>
        <w:t xml:space="preserve"> in </w:t>
      </w:r>
      <w:proofErr w:type="spellStart"/>
      <w:r>
        <w:t>our</w:t>
      </w:r>
      <w:proofErr w:type="spellEnd"/>
      <w:r>
        <w:t xml:space="preserve"> </w:t>
      </w:r>
      <w:proofErr w:type="spellStart"/>
      <w:r>
        <w:t>study</w:t>
      </w:r>
      <w:proofErr w:type="spellEnd"/>
      <w:r>
        <w:t xml:space="preserve"> for </w:t>
      </w:r>
      <w:proofErr w:type="spellStart"/>
      <w:r>
        <w:t>factors</w:t>
      </w:r>
      <w:proofErr w:type="spellEnd"/>
      <w:r>
        <w:t xml:space="preserve"> </w:t>
      </w:r>
      <w:proofErr w:type="spellStart"/>
      <w:r>
        <w:t>that</w:t>
      </w:r>
      <w:proofErr w:type="spellEnd"/>
      <w:r>
        <w:t xml:space="preserve"> </w:t>
      </w:r>
      <w:proofErr w:type="spellStart"/>
      <w:r>
        <w:t>could</w:t>
      </w:r>
      <w:proofErr w:type="spellEnd"/>
      <w:r>
        <w:t xml:space="preserve"> </w:t>
      </w:r>
      <w:proofErr w:type="spellStart"/>
      <w:r>
        <w:t>influence</w:t>
      </w:r>
      <w:proofErr w:type="spellEnd"/>
      <w:r>
        <w:t xml:space="preserve"> the </w:t>
      </w:r>
      <w:proofErr w:type="spellStart"/>
      <w:r>
        <w:t>interview</w:t>
      </w:r>
      <w:proofErr w:type="spellEnd"/>
      <w:r>
        <w:t xml:space="preserve">, </w:t>
      </w:r>
      <w:proofErr w:type="spellStart"/>
      <w:r>
        <w:t>such</w:t>
      </w:r>
      <w:proofErr w:type="spellEnd"/>
      <w:r>
        <w:t xml:space="preserve"> as symptom </w:t>
      </w:r>
      <w:proofErr w:type="spellStart"/>
      <w:r>
        <w:t>burden</w:t>
      </w:r>
      <w:proofErr w:type="spellEnd"/>
      <w:r>
        <w:t xml:space="preserve"> or </w:t>
      </w:r>
      <w:proofErr w:type="spellStart"/>
      <w:r>
        <w:t>cognitive</w:t>
      </w:r>
      <w:proofErr w:type="spellEnd"/>
      <w:r>
        <w:t xml:space="preserve"> </w:t>
      </w:r>
      <w:proofErr w:type="spellStart"/>
      <w:r>
        <w:t>decline</w:t>
      </w:r>
      <w:proofErr w:type="spellEnd"/>
      <w:r>
        <w:t xml:space="preserve">. </w:t>
      </w:r>
      <w:proofErr w:type="spellStart"/>
      <w:r>
        <w:t>Therefore</w:t>
      </w:r>
      <w:proofErr w:type="spellEnd"/>
      <w:r>
        <w:t xml:space="preserve"> </w:t>
      </w:r>
      <w:r w:rsidR="00F850B6" w:rsidRPr="00C859E1">
        <w:t xml:space="preserve">the EORTC QLQ30 and BN20 </w:t>
      </w:r>
      <w:proofErr w:type="spellStart"/>
      <w:r w:rsidR="00F850B6" w:rsidRPr="00C859E1">
        <w:t>together</w:t>
      </w:r>
      <w:proofErr w:type="spellEnd"/>
      <w:r w:rsidR="00F850B6" w:rsidRPr="00C859E1">
        <w:t xml:space="preserve"> </w:t>
      </w:r>
      <w:proofErr w:type="spellStart"/>
      <w:r w:rsidR="00F850B6" w:rsidRPr="00C859E1">
        <w:t>with</w:t>
      </w:r>
      <w:proofErr w:type="spellEnd"/>
      <w:r w:rsidR="00F850B6" w:rsidRPr="00C859E1">
        <w:t xml:space="preserve"> the MOCA test </w:t>
      </w:r>
      <w:proofErr w:type="spellStart"/>
      <w:r w:rsidR="00F850B6" w:rsidRPr="00C859E1">
        <w:t>were</w:t>
      </w:r>
      <w:proofErr w:type="spellEnd"/>
      <w:r w:rsidR="00F850B6" w:rsidRPr="00C859E1">
        <w:t xml:space="preserve"> </w:t>
      </w:r>
      <w:proofErr w:type="spellStart"/>
      <w:r w:rsidR="00F850B6" w:rsidRPr="00C859E1">
        <w:t>conducted</w:t>
      </w:r>
      <w:proofErr w:type="spellEnd"/>
      <w:r w:rsidR="00F850B6" w:rsidRPr="00C859E1">
        <w:t xml:space="preserve">. </w:t>
      </w:r>
      <w:r w:rsidR="000A24FC" w:rsidRPr="00C859E1">
        <w:t xml:space="preserve">For </w:t>
      </w:r>
      <w:r w:rsidR="008873F0" w:rsidRPr="00C859E1">
        <w:t xml:space="preserve">data on </w:t>
      </w:r>
      <w:proofErr w:type="spellStart"/>
      <w:r w:rsidR="000A24FC" w:rsidRPr="00C859E1">
        <w:t>quality</w:t>
      </w:r>
      <w:proofErr w:type="spellEnd"/>
      <w:r w:rsidR="000A24FC" w:rsidRPr="00C859E1">
        <w:t xml:space="preserve"> </w:t>
      </w:r>
      <w:proofErr w:type="spellStart"/>
      <w:r w:rsidR="000A24FC" w:rsidRPr="00C859E1">
        <w:t>of</w:t>
      </w:r>
      <w:proofErr w:type="spellEnd"/>
      <w:r w:rsidR="000A24FC" w:rsidRPr="00C859E1">
        <w:t xml:space="preserve"> </w:t>
      </w:r>
      <w:proofErr w:type="spellStart"/>
      <w:r w:rsidR="000A24FC" w:rsidRPr="00C859E1">
        <w:t>life</w:t>
      </w:r>
      <w:proofErr w:type="spellEnd"/>
      <w:r w:rsidR="008873F0" w:rsidRPr="00C859E1">
        <w:t>,</w:t>
      </w:r>
      <w:r w:rsidR="000A24FC" w:rsidRPr="00C859E1">
        <w:t xml:space="preserve"> </w:t>
      </w:r>
      <w:proofErr w:type="spellStart"/>
      <w:r w:rsidR="000A24FC" w:rsidRPr="00C859E1">
        <w:t>we</w:t>
      </w:r>
      <w:proofErr w:type="spellEnd"/>
      <w:r w:rsidR="000A24FC" w:rsidRPr="00C859E1">
        <w:t xml:space="preserve"> found that the pa</w:t>
      </w:r>
      <w:r w:rsidR="008873F0" w:rsidRPr="00C859E1">
        <w:t>rticipants in the study</w:t>
      </w:r>
      <w:r w:rsidR="000A24FC" w:rsidRPr="00C859E1">
        <w:t xml:space="preserve"> </w:t>
      </w:r>
      <w:r w:rsidR="00634E1B" w:rsidRPr="00C859E1">
        <w:t xml:space="preserve">reported to be </w:t>
      </w:r>
      <w:r w:rsidR="000A24FC" w:rsidRPr="00C859E1">
        <w:t xml:space="preserve">most troubled by fatigue (QLQ30) and drowsiness (BN20) and </w:t>
      </w:r>
      <w:proofErr w:type="spellStart"/>
      <w:r w:rsidR="000A24FC" w:rsidRPr="00C859E1">
        <w:t>the</w:t>
      </w:r>
      <w:r>
        <w:t>ir</w:t>
      </w:r>
      <w:proofErr w:type="spellEnd"/>
      <w:r w:rsidR="000A24FC" w:rsidRPr="00C859E1">
        <w:t xml:space="preserve"> </w:t>
      </w:r>
      <w:proofErr w:type="spellStart"/>
      <w:r w:rsidR="000A24FC" w:rsidRPr="00C859E1">
        <w:t>most</w:t>
      </w:r>
      <w:proofErr w:type="spellEnd"/>
      <w:r w:rsidR="000A24FC" w:rsidRPr="00C859E1">
        <w:t xml:space="preserve"> </w:t>
      </w:r>
      <w:proofErr w:type="spellStart"/>
      <w:r w:rsidR="000A24FC" w:rsidRPr="00C859E1">
        <w:t>affected</w:t>
      </w:r>
      <w:proofErr w:type="spellEnd"/>
      <w:r w:rsidR="000A24FC" w:rsidRPr="00C859E1">
        <w:t xml:space="preserve"> </w:t>
      </w:r>
      <w:proofErr w:type="spellStart"/>
      <w:r w:rsidRPr="00C859E1">
        <w:t>function</w:t>
      </w:r>
      <w:proofErr w:type="spellEnd"/>
      <w:r w:rsidRPr="00C859E1">
        <w:t xml:space="preserve"> </w:t>
      </w:r>
      <w:proofErr w:type="spellStart"/>
      <w:r w:rsidR="000A24FC" w:rsidRPr="00C859E1">
        <w:t>was</w:t>
      </w:r>
      <w:proofErr w:type="spellEnd"/>
      <w:r w:rsidR="000A24FC" w:rsidRPr="00C859E1">
        <w:t xml:space="preserve"> role functioning (QLQ30) (Supplement</w:t>
      </w:r>
      <w:r w:rsidR="008873F0" w:rsidRPr="00C859E1">
        <w:t>ary</w:t>
      </w:r>
      <w:r w:rsidR="000A24FC" w:rsidRPr="00C859E1">
        <w:t xml:space="preserve"> Figures S1a-c below showing mean of all patients scale values (N=25)). There</w:t>
      </w:r>
      <w:r w:rsidR="000A24FC" w:rsidRPr="00B87D6C">
        <w:t xml:space="preserve"> were no significant differences between those diagnosed with high grade glioma (HGG) (GBM and anaplastic astrocytoma, IDH wild type) or LGG. There was no correlation between cognition from MOCA and the patient´s own report of cognitive difficulties from the QLQ30 (p=0.74). </w:t>
      </w:r>
    </w:p>
    <w:p w14:paraId="272E4525" w14:textId="0124199E" w:rsidR="000A24FC" w:rsidRPr="00B87D6C" w:rsidRDefault="000A24FC" w:rsidP="000A24FC">
      <w:pPr>
        <w:jc w:val="both"/>
      </w:pPr>
      <w:r w:rsidRPr="00B87D6C">
        <w:rPr>
          <w:noProof/>
        </w:rPr>
        <w:lastRenderedPageBreak/>
        <mc:AlternateContent>
          <mc:Choice Requires="wpg">
            <w:drawing>
              <wp:anchor distT="0" distB="0" distL="114300" distR="114300" simplePos="0" relativeHeight="251660288" behindDoc="1" locked="0" layoutInCell="1" allowOverlap="1" wp14:anchorId="46B2991D" wp14:editId="41BB0B2A">
                <wp:simplePos x="0" y="0"/>
                <wp:positionH relativeFrom="column">
                  <wp:posOffset>-229235</wp:posOffset>
                </wp:positionH>
                <wp:positionV relativeFrom="paragraph">
                  <wp:posOffset>57785</wp:posOffset>
                </wp:positionV>
                <wp:extent cx="6341745" cy="4325620"/>
                <wp:effectExtent l="0" t="0" r="1905" b="0"/>
                <wp:wrapTight wrapText="bothSides">
                  <wp:wrapPolygon edited="0">
                    <wp:start x="12717" y="0"/>
                    <wp:lineTo x="12717" y="1522"/>
                    <wp:lineTo x="0" y="1807"/>
                    <wp:lineTo x="0" y="21499"/>
                    <wp:lineTo x="19595" y="21499"/>
                    <wp:lineTo x="19595" y="13698"/>
                    <wp:lineTo x="21542" y="12271"/>
                    <wp:lineTo x="21542" y="0"/>
                    <wp:lineTo x="12717" y="0"/>
                  </wp:wrapPolygon>
                </wp:wrapTight>
                <wp:docPr id="1" name="Grupp 1"/>
                <wp:cNvGraphicFramePr/>
                <a:graphic xmlns:a="http://schemas.openxmlformats.org/drawingml/2006/main">
                  <a:graphicData uri="http://schemas.microsoft.com/office/word/2010/wordprocessingGroup">
                    <wpg:wgp>
                      <wpg:cNvGrpSpPr/>
                      <wpg:grpSpPr>
                        <a:xfrm>
                          <a:off x="0" y="0"/>
                          <a:ext cx="6341745" cy="4325620"/>
                          <a:chOff x="0" y="0"/>
                          <a:chExt cx="6341745" cy="4325620"/>
                        </a:xfrm>
                      </wpg:grpSpPr>
                      <pic:pic xmlns:pic="http://schemas.openxmlformats.org/drawingml/2006/picture">
                        <pic:nvPicPr>
                          <pic:cNvPr id="5" name="Bildobjekt 4"/>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373380"/>
                            <a:ext cx="5731510" cy="3952240"/>
                          </a:xfrm>
                          <a:prstGeom prst="rect">
                            <a:avLst/>
                          </a:prstGeom>
                        </pic:spPr>
                      </pic:pic>
                      <pic:pic xmlns:pic="http://schemas.openxmlformats.org/drawingml/2006/picture">
                        <pic:nvPicPr>
                          <pic:cNvPr id="6" name="table"/>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3771900" y="0"/>
                            <a:ext cx="2569845" cy="2468880"/>
                          </a:xfrm>
                          <a:prstGeom prst="rect">
                            <a:avLst/>
                          </a:prstGeom>
                        </pic:spPr>
                      </pic:pic>
                    </wpg:wgp>
                  </a:graphicData>
                </a:graphic>
              </wp:anchor>
            </w:drawing>
          </mc:Choice>
          <mc:Fallback>
            <w:pict>
              <v:group w14:anchorId="437A9446" id="Grupp 1" o:spid="_x0000_s1026" style="position:absolute;margin-left:-18.05pt;margin-top:4.55pt;width:499.35pt;height:340.6pt;z-index:-251656192" coordsize="63417,43256" o:gfxdata="UEsDBBQABgAIAAAAIQD9yzhMFQEAAEcCAAATAAAAW0NvbnRlbnRfVHlwZXNdLnhtbJSSQU7DMBBF&#10;90jcwfIWJQ5dIISadEHKEhAqB7CcSWIRjy2PCentsdNWgipFYumZeX/+t73eTGZgI3jSFkt+mxec&#10;ASrbaOxK/r57yu45oyCxkYNFKPkeiG+q66v1bu+AWKSRSt6H4B6EINWDkZRbBxg7rfVGhnj0nXBS&#10;fcgOxKoo7oSyGABDFpIGr9Y1tPJzCGw7xfLBCZiWs8fDXFpVcm0SP2WpIxYZh90ik+rLhIeBzh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Bildobjekt 4" o:spid="_x0000_s1027" type="#_x0000_t75" style="position:absolute;top:3733;width:57315;height:395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">
                  <v:imagedata r:id="rId10" o:title=""/>
                </v:shape>
                <v:shape id="table" o:spid="_x0000_s1028" type="#_x0000_t75" style="position:absolute;left:37719;width:25698;height:246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">
                  <v:imagedata r:id="rId11" o:title=""/>
                </v:shape>
                <w10:wrap type="tight"/>
              </v:group>
            </w:pict>
          </mc:Fallback>
        </mc:AlternateContent>
      </w:r>
    </w:p>
    <w:p w14:paraId="0760985B" w14:textId="65F109A7" w:rsidR="000A24FC" w:rsidRPr="00B87D6C" w:rsidRDefault="000A24FC" w:rsidP="000A24FC">
      <w:pPr>
        <w:autoSpaceDE w:val="0"/>
        <w:autoSpaceDN w:val="0"/>
        <w:adjustRightInd w:val="0"/>
        <w:spacing w:after="0" w:line="240" w:lineRule="auto"/>
      </w:pPr>
      <w:r w:rsidRPr="00B87D6C">
        <w:t>Figure S1a. Results for the symptom scales of the EORTC QLQ30 questionnaire, showing that fatigue was the most prominent sympto</w:t>
      </w:r>
      <w:r w:rsidR="00DF0793" w:rsidRPr="00B87D6C">
        <w:t>m</w:t>
      </w:r>
      <w:r w:rsidR="009F1927" w:rsidRPr="00B87D6C">
        <w:t xml:space="preserve"> reported</w:t>
      </w:r>
      <w:r w:rsidRPr="00B87D6C">
        <w:t>.</w:t>
      </w:r>
    </w:p>
    <w:p w14:paraId="1FC18E03" w14:textId="16FA73D3" w:rsidR="000A24FC" w:rsidRPr="00B87D6C" w:rsidRDefault="000A24FC" w:rsidP="000A24FC"/>
    <w:p w14:paraId="0122D654" w14:textId="77777777" w:rsidR="000A24FC" w:rsidRPr="00B87D6C" w:rsidRDefault="000A24FC" w:rsidP="000A24FC">
      <w:pPr>
        <w:jc w:val="both"/>
      </w:pPr>
    </w:p>
    <w:p w14:paraId="5B3B2945" w14:textId="3430FAA8" w:rsidR="000A24FC" w:rsidRPr="00B87D6C" w:rsidRDefault="000A24FC" w:rsidP="000A24FC"/>
    <w:p w14:paraId="4B122454" w14:textId="1208984A" w:rsidR="000A24FC" w:rsidRPr="00B87D6C" w:rsidRDefault="000A24FC" w:rsidP="000A24FC"/>
    <w:p w14:paraId="6EC70654" w14:textId="7030DC6D" w:rsidR="000A24FC" w:rsidRPr="00B87D6C" w:rsidRDefault="000A24FC" w:rsidP="000A24FC"/>
    <w:p w14:paraId="200B3F64" w14:textId="2A7434D3" w:rsidR="000A24FC" w:rsidRPr="00B87D6C" w:rsidRDefault="000A24FC" w:rsidP="000A24FC"/>
    <w:p w14:paraId="09D34042" w14:textId="79C0082D" w:rsidR="000A24FC" w:rsidRPr="00B87D6C" w:rsidRDefault="000A24FC" w:rsidP="000A24FC"/>
    <w:p w14:paraId="3AE5A2C9" w14:textId="6260B427" w:rsidR="000A24FC" w:rsidRPr="00B87D6C" w:rsidRDefault="000A24FC" w:rsidP="000A24FC"/>
    <w:p w14:paraId="7F7D33B8" w14:textId="15CA088B" w:rsidR="000A24FC" w:rsidRPr="00B87D6C" w:rsidRDefault="000A24FC" w:rsidP="000A24FC"/>
    <w:p w14:paraId="141EE9B2" w14:textId="662345DB" w:rsidR="000A24FC" w:rsidRPr="00B87D6C" w:rsidRDefault="00D525FC" w:rsidP="000A24FC">
      <w:r w:rsidRPr="00B87D6C">
        <w:rPr>
          <w:noProof/>
        </w:rPr>
        <w:lastRenderedPageBreak/>
        <mc:AlternateContent>
          <mc:Choice Requires="wpg">
            <w:drawing>
              <wp:anchor distT="0" distB="0" distL="114300" distR="114300" simplePos="0" relativeHeight="251658240" behindDoc="1" locked="0" layoutInCell="1" allowOverlap="1" wp14:anchorId="66959D07" wp14:editId="3C1E3126">
                <wp:simplePos x="0" y="0"/>
                <wp:positionH relativeFrom="margin">
                  <wp:posOffset>-174625</wp:posOffset>
                </wp:positionH>
                <wp:positionV relativeFrom="paragraph">
                  <wp:posOffset>179705</wp:posOffset>
                </wp:positionV>
                <wp:extent cx="6247130" cy="3934460"/>
                <wp:effectExtent l="0" t="0" r="1270" b="8890"/>
                <wp:wrapTight wrapText="bothSides">
                  <wp:wrapPolygon edited="0">
                    <wp:start x="13173" y="0"/>
                    <wp:lineTo x="13173" y="3347"/>
                    <wp:lineTo x="0" y="3451"/>
                    <wp:lineTo x="0" y="21544"/>
                    <wp:lineTo x="18509" y="21544"/>
                    <wp:lineTo x="18509" y="16733"/>
                    <wp:lineTo x="21539" y="16420"/>
                    <wp:lineTo x="21539" y="0"/>
                    <wp:lineTo x="13173" y="0"/>
                  </wp:wrapPolygon>
                </wp:wrapTight>
                <wp:docPr id="2" name="Grupp 2"/>
                <wp:cNvGraphicFramePr/>
                <a:graphic xmlns:a="http://schemas.openxmlformats.org/drawingml/2006/main">
                  <a:graphicData uri="http://schemas.microsoft.com/office/word/2010/wordprocessingGroup">
                    <wpg:wgp>
                      <wpg:cNvGrpSpPr/>
                      <wpg:grpSpPr>
                        <a:xfrm>
                          <a:off x="0" y="0"/>
                          <a:ext cx="6247130" cy="3934460"/>
                          <a:chOff x="0" y="0"/>
                          <a:chExt cx="6707505" cy="4685752"/>
                        </a:xfrm>
                      </wpg:grpSpPr>
                      <pic:pic xmlns:pic="http://schemas.openxmlformats.org/drawingml/2006/picture">
                        <pic:nvPicPr>
                          <pic:cNvPr id="7" name="Bildobjekt 4"/>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761452"/>
                            <a:ext cx="5731510" cy="3924300"/>
                          </a:xfrm>
                          <a:prstGeom prst="rect">
                            <a:avLst/>
                          </a:prstGeom>
                        </pic:spPr>
                      </pic:pic>
                      <pic:pic xmlns:pic="http://schemas.openxmlformats.org/drawingml/2006/picture">
                        <pic:nvPicPr>
                          <pic:cNvPr id="3" name="table"/>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4137660" y="0"/>
                            <a:ext cx="2569845" cy="356362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4DAEE7F5" id="Grupp 2" o:spid="_x0000_s1026" style="position:absolute;margin-left:-13.75pt;margin-top:14.15pt;width:491.9pt;height:309.8pt;z-index:-251658240;mso-position-horizontal-relative:margin;mso-width-relative:margin;mso-height-relative:margin" coordsize="67075,46857" o:gfxdata="UEsDBBQABgAIAAAAIQD9yzhMFQEAAEcCAAATAAAAW0NvbnRlbnRfVHlwZXNdLnhtbJSSQU7DMBBF&#10;90jcwfIWJQ5dIISadEHKEhAqB7CcSWIRjy2PCentsdNWgipFYumZeX/+t73eTGZgI3jSFkt+mxec&#10;ASrbaOxK/r57yu45oyCxkYNFKPkeiG+q66v1bu+AWKSRSt6H4B6EINWDkZRbBxg7rfVGhnj0nXBS&#10;fcgOxKoo7oSyGABDFpIGr9Y1tPJzCGw7xfLBCZiWs8fDXFpVcm0SP2WpIxYZh90ik+rLhIeBzh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">
                <v:shape id="Bildobjekt 4" o:spid="_x0000_s1027" type="#_x0000_t75" style="position:absolute;top:7614;width:57315;height:392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">
                  <v:imagedata r:id="rId14" o:title=""/>
                </v:shape>
                <v:shape id="table" o:spid="_x0000_s1028" type="#_x0000_t75" style="position:absolute;left:41376;width:25699;height:356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">
                  <v:imagedata r:id="rId15" o:title=""/>
                </v:shape>
                <w10:wrap type="tight" anchorx="margin"/>
              </v:group>
            </w:pict>
          </mc:Fallback>
        </mc:AlternateContent>
      </w:r>
    </w:p>
    <w:p w14:paraId="734BB73C" w14:textId="595D2A0E" w:rsidR="000A24FC" w:rsidRPr="00B87D6C" w:rsidRDefault="000A24FC" w:rsidP="000A24FC"/>
    <w:p w14:paraId="26E5105F" w14:textId="50937DAE" w:rsidR="000A24FC" w:rsidRPr="00B87D6C" w:rsidRDefault="000A24FC" w:rsidP="000A24FC"/>
    <w:p w14:paraId="0F12C58D" w14:textId="5E317D4D" w:rsidR="000A24FC" w:rsidRPr="00B87D6C" w:rsidRDefault="000A24FC" w:rsidP="000A24FC"/>
    <w:p w14:paraId="2BA0CCF7" w14:textId="52E3D8FA" w:rsidR="000A24FC" w:rsidRPr="00B87D6C" w:rsidRDefault="000A24FC" w:rsidP="000A24FC"/>
    <w:p w14:paraId="0A07BFF9" w14:textId="77777777" w:rsidR="000A24FC" w:rsidRPr="00B87D6C" w:rsidRDefault="000A24FC" w:rsidP="000A24FC"/>
    <w:p w14:paraId="2F15A0F9" w14:textId="77777777" w:rsidR="00D525FC" w:rsidRPr="00B87D6C" w:rsidRDefault="00D525FC" w:rsidP="000A24FC">
      <w:pPr>
        <w:autoSpaceDE w:val="0"/>
        <w:autoSpaceDN w:val="0"/>
        <w:adjustRightInd w:val="0"/>
        <w:spacing w:after="0" w:line="240" w:lineRule="auto"/>
      </w:pPr>
    </w:p>
    <w:p w14:paraId="3BAE2E0B" w14:textId="77777777" w:rsidR="00D525FC" w:rsidRPr="00B87D6C" w:rsidRDefault="00D525FC" w:rsidP="000A24FC">
      <w:pPr>
        <w:autoSpaceDE w:val="0"/>
        <w:autoSpaceDN w:val="0"/>
        <w:adjustRightInd w:val="0"/>
        <w:spacing w:after="0" w:line="240" w:lineRule="auto"/>
      </w:pPr>
    </w:p>
    <w:p w14:paraId="703A2994" w14:textId="6BCD3D1B" w:rsidR="000A24FC" w:rsidRPr="00B87D6C" w:rsidRDefault="000A24FC" w:rsidP="000A24FC">
      <w:pPr>
        <w:autoSpaceDE w:val="0"/>
        <w:autoSpaceDN w:val="0"/>
        <w:adjustRightInd w:val="0"/>
        <w:spacing w:after="0" w:line="240" w:lineRule="auto"/>
      </w:pPr>
      <w:r w:rsidRPr="00B87D6C">
        <w:t xml:space="preserve">Figure S1b. Results for the symptom scales of the EORTC QLQ-BN20 questionnaire, showing that drowsiness was the most prominent symptom </w:t>
      </w:r>
      <w:r w:rsidR="0075315A" w:rsidRPr="00B87D6C">
        <w:t>reported</w:t>
      </w:r>
      <w:r w:rsidRPr="00B87D6C">
        <w:t>.</w:t>
      </w:r>
    </w:p>
    <w:p w14:paraId="75A258EB" w14:textId="7FC57C27" w:rsidR="000A24FC" w:rsidRPr="00B87D6C" w:rsidRDefault="000A24FC" w:rsidP="000A24FC"/>
    <w:p w14:paraId="5638EA97" w14:textId="608C7799" w:rsidR="000A24FC" w:rsidRPr="00B87D6C" w:rsidRDefault="000A24FC">
      <w:r w:rsidRPr="00B87D6C">
        <w:br w:type="page"/>
      </w:r>
    </w:p>
    <w:p w14:paraId="66B3E5A5" w14:textId="77777777" w:rsidR="00D525FC" w:rsidRPr="00B87D6C" w:rsidRDefault="00D525FC" w:rsidP="000A24FC"/>
    <w:p w14:paraId="5B29705C" w14:textId="77777777" w:rsidR="00D525FC" w:rsidRPr="00B87D6C" w:rsidRDefault="00D525FC" w:rsidP="000A24FC"/>
    <w:p w14:paraId="25682968" w14:textId="77777777" w:rsidR="00D525FC" w:rsidRPr="00B87D6C" w:rsidRDefault="00D525FC" w:rsidP="000A24FC"/>
    <w:p w14:paraId="07623C0F" w14:textId="77777777" w:rsidR="00D525FC" w:rsidRPr="00B87D6C" w:rsidRDefault="00D525FC" w:rsidP="000A24FC"/>
    <w:p w14:paraId="07D51322" w14:textId="280949D5" w:rsidR="000A24FC" w:rsidRPr="00B87D6C" w:rsidRDefault="00D525FC" w:rsidP="000A24FC">
      <w:r w:rsidRPr="00B87D6C">
        <w:rPr>
          <w:noProof/>
        </w:rPr>
        <mc:AlternateContent>
          <mc:Choice Requires="wpg">
            <w:drawing>
              <wp:anchor distT="0" distB="0" distL="114300" distR="114300" simplePos="0" relativeHeight="251662336" behindDoc="0" locked="0" layoutInCell="1" allowOverlap="1" wp14:anchorId="3C0AC526" wp14:editId="6F455031">
                <wp:simplePos x="0" y="0"/>
                <wp:positionH relativeFrom="margin">
                  <wp:align>left</wp:align>
                </wp:positionH>
                <wp:positionV relativeFrom="paragraph">
                  <wp:posOffset>-1132635</wp:posOffset>
                </wp:positionV>
                <wp:extent cx="6524625" cy="4630420"/>
                <wp:effectExtent l="0" t="0" r="9525" b="0"/>
                <wp:wrapNone/>
                <wp:docPr id="4" name="Grupp 4"/>
                <wp:cNvGraphicFramePr/>
                <a:graphic xmlns:a="http://schemas.openxmlformats.org/drawingml/2006/main">
                  <a:graphicData uri="http://schemas.microsoft.com/office/word/2010/wordprocessingGroup">
                    <wpg:wgp>
                      <wpg:cNvGrpSpPr/>
                      <wpg:grpSpPr>
                        <a:xfrm>
                          <a:off x="0" y="0"/>
                          <a:ext cx="6524625" cy="4630420"/>
                          <a:chOff x="-175260" y="1554480"/>
                          <a:chExt cx="6524625" cy="4630420"/>
                        </a:xfrm>
                      </wpg:grpSpPr>
                      <pic:pic xmlns:pic="http://schemas.openxmlformats.org/drawingml/2006/picture">
                        <pic:nvPicPr>
                          <pic:cNvPr id="12" name="Bildobjekt 1"/>
                          <pic:cNvPicPr>
                            <a:picLocks noChangeAspect="1"/>
                          </pic:cNvPicPr>
                        </pic:nvPicPr>
                        <pic:blipFill>
                          <a:blip r:embed="rId16"/>
                          <a:stretch>
                            <a:fillRect/>
                          </a:stretch>
                        </pic:blipFill>
                        <pic:spPr>
                          <a:xfrm>
                            <a:off x="-175260" y="2232660"/>
                            <a:ext cx="5731510" cy="3952240"/>
                          </a:xfrm>
                          <a:prstGeom prst="rect">
                            <a:avLst/>
                          </a:prstGeom>
                        </pic:spPr>
                      </pic:pic>
                      <pic:pic xmlns:pic="http://schemas.openxmlformats.org/drawingml/2006/picture">
                        <pic:nvPicPr>
                          <pic:cNvPr id="13" name="table"/>
                          <pic:cNvPicPr>
                            <a:picLocks noChangeAspect="1"/>
                          </pic:cNvPicPr>
                        </pic:nvPicPr>
                        <pic:blipFill>
                          <a:blip r:embed="rId17"/>
                          <a:stretch>
                            <a:fillRect/>
                          </a:stretch>
                        </pic:blipFill>
                        <pic:spPr>
                          <a:xfrm>
                            <a:off x="3779520" y="1554480"/>
                            <a:ext cx="2569845" cy="164592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24806CB9" id="Grupp 4" o:spid="_x0000_s1026" style="position:absolute;margin-left:0;margin-top:-89.2pt;width:513.75pt;height:364.6pt;z-index:251662336;mso-position-horizontal:left;mso-position-horizontal-relative:margin;mso-width-relative:margin;mso-height-relative:margin" coordorigin="-1752,15544" coordsize="65246,46304" o:gfxdata="UEsDBBQABgAIAAAAIQD9yzhMFQEAAEcCAAATAAAAW0NvbnRlbnRfVHlwZXNdLnhtbJSSQU7DMBBF&#10;90jcwfIWJQ5dIISadEHKEhAqB7CcSWIRjy2PCentsdNWgipFYumZeX/+t73eTGZgI3jSFkt+mxec&#10;ASrbaOxK/r57yu45oyCxkYNFKPkeiG+q66v1bu+AWKSRSt6H4B6EINWDkZRbBxg7rfVGhnj0nXBS&#10;fcgOxKoo7oSyGABDFpIGr9Y1tPJzCGw7xfLBCZiWs8fDXFpVcm0SP2WpIxYZh90ik+rLhIeBzh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">
                <v:shape id="Bildobjekt 1" o:spid="_x0000_s1027" type="#_x0000_t75" style="position:absolute;left:-1752;top:22326;width:57314;height:395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">
                  <v:imagedata r:id="rId18" o:title=""/>
                </v:shape>
                <v:shape id="table" o:spid="_x0000_s1028" type="#_x0000_t75" style="position:absolute;left:37795;top:15544;width:25698;height:164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">
                  <v:imagedata r:id="rId19" o:title=""/>
                </v:shape>
                <w10:wrap anchorx="margin"/>
              </v:group>
            </w:pict>
          </mc:Fallback>
        </mc:AlternateContent>
      </w:r>
    </w:p>
    <w:p w14:paraId="461F31A7" w14:textId="07E9E4BE" w:rsidR="000A24FC" w:rsidRPr="00B87D6C" w:rsidRDefault="000A24FC" w:rsidP="000A24FC"/>
    <w:p w14:paraId="5B619BF3" w14:textId="41439CFE" w:rsidR="000A24FC" w:rsidRPr="00B87D6C" w:rsidRDefault="000A24FC" w:rsidP="000A24FC"/>
    <w:p w14:paraId="59EA985C" w14:textId="17E3E454" w:rsidR="000A24FC" w:rsidRPr="00B87D6C" w:rsidRDefault="000A24FC" w:rsidP="000A24FC"/>
    <w:p w14:paraId="1CBB3B5E" w14:textId="55E13840" w:rsidR="000A24FC" w:rsidRPr="00B87D6C" w:rsidRDefault="000A24FC" w:rsidP="000A24FC"/>
    <w:p w14:paraId="3C37C472" w14:textId="4278110C" w:rsidR="000A24FC" w:rsidRPr="00B87D6C" w:rsidRDefault="000A24FC" w:rsidP="000A24FC"/>
    <w:p w14:paraId="1332C5B7" w14:textId="1DD7B47B" w:rsidR="000A24FC" w:rsidRPr="00B87D6C" w:rsidRDefault="000A24FC" w:rsidP="000A24FC"/>
    <w:p w14:paraId="77339298" w14:textId="108BCF1A" w:rsidR="000A24FC" w:rsidRPr="00B87D6C" w:rsidRDefault="000A24FC" w:rsidP="000A24FC"/>
    <w:p w14:paraId="5E94D1EA" w14:textId="0E45E410" w:rsidR="000A24FC" w:rsidRPr="00B87D6C" w:rsidRDefault="000A24FC" w:rsidP="000A24FC"/>
    <w:p w14:paraId="2A4AFC6D" w14:textId="19C2A76F" w:rsidR="000A24FC" w:rsidRPr="00B87D6C" w:rsidRDefault="000A24FC" w:rsidP="000A24FC"/>
    <w:p w14:paraId="5B9E0BE3" w14:textId="593AF701" w:rsidR="000A24FC" w:rsidRPr="00B87D6C" w:rsidRDefault="000A24FC" w:rsidP="000A24FC"/>
    <w:p w14:paraId="4622BEA6" w14:textId="3DF8C59D" w:rsidR="000A24FC" w:rsidRPr="00B87D6C" w:rsidRDefault="000A24FC" w:rsidP="000A24FC"/>
    <w:p w14:paraId="30785AA0" w14:textId="77777777" w:rsidR="00D525FC" w:rsidRPr="00B87D6C" w:rsidRDefault="00D525FC" w:rsidP="000A24FC"/>
    <w:p w14:paraId="7C4B581E" w14:textId="77777777" w:rsidR="00D525FC" w:rsidRPr="00B87D6C" w:rsidRDefault="00D525FC" w:rsidP="000A24FC"/>
    <w:p w14:paraId="2F7FA1ED" w14:textId="7B0DB6A7" w:rsidR="000A24FC" w:rsidRPr="00B87D6C" w:rsidRDefault="000A24FC" w:rsidP="000A24FC">
      <w:r w:rsidRPr="00B87D6C">
        <w:t xml:space="preserve">Figure S1c. Results for the functional scales of the EORTC QLQ-30 </w:t>
      </w:r>
      <w:proofErr w:type="spellStart"/>
      <w:r w:rsidRPr="00B87D6C">
        <w:t>questionnaire</w:t>
      </w:r>
      <w:proofErr w:type="spellEnd"/>
      <w:r w:rsidRPr="00B87D6C">
        <w:t xml:space="preserve">, </w:t>
      </w:r>
      <w:proofErr w:type="spellStart"/>
      <w:r w:rsidRPr="00B87D6C">
        <w:t>showing</w:t>
      </w:r>
      <w:proofErr w:type="spellEnd"/>
      <w:r w:rsidRPr="00B87D6C">
        <w:t xml:space="preserve"> </w:t>
      </w:r>
      <w:proofErr w:type="spellStart"/>
      <w:r w:rsidRPr="00B87D6C">
        <w:t>that</w:t>
      </w:r>
      <w:proofErr w:type="spellEnd"/>
      <w:r w:rsidRPr="00B87D6C">
        <w:t xml:space="preserve"> </w:t>
      </w:r>
      <w:proofErr w:type="spellStart"/>
      <w:r w:rsidRPr="00B87D6C">
        <w:t>Role</w:t>
      </w:r>
      <w:proofErr w:type="spellEnd"/>
      <w:r w:rsidRPr="00B87D6C">
        <w:t xml:space="preserve"> </w:t>
      </w:r>
      <w:proofErr w:type="spellStart"/>
      <w:r w:rsidRPr="00B87D6C">
        <w:t>functioning</w:t>
      </w:r>
      <w:proofErr w:type="spellEnd"/>
      <w:r w:rsidRPr="00B87D6C">
        <w:t xml:space="preserve"> </w:t>
      </w:r>
      <w:proofErr w:type="spellStart"/>
      <w:r w:rsidRPr="00B87D6C">
        <w:t>was</w:t>
      </w:r>
      <w:proofErr w:type="spellEnd"/>
      <w:r w:rsidRPr="00B87D6C">
        <w:t xml:space="preserve"> </w:t>
      </w:r>
      <w:proofErr w:type="spellStart"/>
      <w:r w:rsidR="00ED2784" w:rsidRPr="00B87D6C">
        <w:t>reported</w:t>
      </w:r>
      <w:proofErr w:type="spellEnd"/>
      <w:r w:rsidR="00ED2784" w:rsidRPr="00B87D6C">
        <w:t xml:space="preserve"> as </w:t>
      </w:r>
      <w:r w:rsidRPr="00B87D6C">
        <w:t xml:space="preserve">the </w:t>
      </w:r>
      <w:proofErr w:type="spellStart"/>
      <w:r w:rsidRPr="00B87D6C">
        <w:t>most</w:t>
      </w:r>
      <w:proofErr w:type="spellEnd"/>
      <w:r w:rsidRPr="00B87D6C">
        <w:t xml:space="preserve"> </w:t>
      </w:r>
      <w:proofErr w:type="spellStart"/>
      <w:r w:rsidRPr="00B87D6C">
        <w:t>affected</w:t>
      </w:r>
      <w:proofErr w:type="spellEnd"/>
      <w:r w:rsidRPr="00B87D6C">
        <w:t xml:space="preserve"> </w:t>
      </w:r>
      <w:proofErr w:type="spellStart"/>
      <w:r w:rsidRPr="00B87D6C">
        <w:t>function</w:t>
      </w:r>
      <w:proofErr w:type="spellEnd"/>
      <w:r w:rsidR="00D87360">
        <w:t xml:space="preserve"> (</w:t>
      </w:r>
      <w:proofErr w:type="spellStart"/>
      <w:r w:rsidR="00D87360">
        <w:t>lowest</w:t>
      </w:r>
      <w:proofErr w:type="spellEnd"/>
      <w:r w:rsidR="00D87360">
        <w:t xml:space="preserve"> </w:t>
      </w:r>
      <w:proofErr w:type="spellStart"/>
      <w:r w:rsidR="00D87360">
        <w:t>value</w:t>
      </w:r>
      <w:proofErr w:type="spellEnd"/>
      <w:r w:rsidR="00D87360">
        <w:t>)</w:t>
      </w:r>
      <w:r w:rsidRPr="00B87D6C">
        <w:t>.</w:t>
      </w:r>
    </w:p>
    <w:p w14:paraId="07F9CB10" w14:textId="14EFE2B5" w:rsidR="00F94EE4" w:rsidRPr="00B87D6C" w:rsidRDefault="00F94EE4" w:rsidP="000A24FC"/>
    <w:p w14:paraId="51D8EE94" w14:textId="25AFDFFE" w:rsidR="00F94EE4" w:rsidRPr="00B87D6C" w:rsidRDefault="00F94EE4" w:rsidP="000A24FC"/>
    <w:p w14:paraId="2743D13B" w14:textId="6FBE9966" w:rsidR="00F94EE4" w:rsidRPr="00B87D6C" w:rsidRDefault="00F94EE4" w:rsidP="000A24FC"/>
    <w:p w14:paraId="7E0FDD81" w14:textId="41B19D04" w:rsidR="00F94EE4" w:rsidRPr="00B87D6C" w:rsidRDefault="00F94EE4" w:rsidP="000A24FC"/>
    <w:p w14:paraId="55E185BB" w14:textId="47D44A9F" w:rsidR="00F94EE4" w:rsidRPr="00B87D6C" w:rsidRDefault="00F94EE4" w:rsidP="000A24FC"/>
    <w:p w14:paraId="363FA0FC" w14:textId="420FBA9D" w:rsidR="00F94EE4" w:rsidRPr="00B87D6C" w:rsidRDefault="00F94EE4" w:rsidP="000A24FC"/>
    <w:p w14:paraId="7076F56B" w14:textId="1EB208A7" w:rsidR="00F94EE4" w:rsidRPr="00B87D6C" w:rsidRDefault="00F94EE4" w:rsidP="000A24FC"/>
    <w:p w14:paraId="2F02AF08" w14:textId="1501A0DF" w:rsidR="00F94EE4" w:rsidRPr="00B87D6C" w:rsidRDefault="00F94EE4" w:rsidP="000A24FC"/>
    <w:p w14:paraId="7A85521E" w14:textId="67AC3132" w:rsidR="00F94EE4" w:rsidRPr="00B87D6C" w:rsidRDefault="00F94EE4" w:rsidP="000A24FC"/>
    <w:p w14:paraId="53E8455F" w14:textId="10BA312B" w:rsidR="00F94EE4" w:rsidRPr="00B87D6C" w:rsidRDefault="00F94EE4" w:rsidP="000A24FC"/>
    <w:sectPr w:rsidR="00F94EE4" w:rsidRPr="00B87D6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4FC"/>
    <w:rsid w:val="000A24FC"/>
    <w:rsid w:val="001151AF"/>
    <w:rsid w:val="001C6611"/>
    <w:rsid w:val="00295499"/>
    <w:rsid w:val="0029611C"/>
    <w:rsid w:val="002C1863"/>
    <w:rsid w:val="00307044"/>
    <w:rsid w:val="00342285"/>
    <w:rsid w:val="003B6324"/>
    <w:rsid w:val="004414A0"/>
    <w:rsid w:val="0045585C"/>
    <w:rsid w:val="00481D57"/>
    <w:rsid w:val="00634E1B"/>
    <w:rsid w:val="00646772"/>
    <w:rsid w:val="006856C5"/>
    <w:rsid w:val="00697EA9"/>
    <w:rsid w:val="006E3277"/>
    <w:rsid w:val="0075315A"/>
    <w:rsid w:val="00781708"/>
    <w:rsid w:val="008761A4"/>
    <w:rsid w:val="008873F0"/>
    <w:rsid w:val="009F1927"/>
    <w:rsid w:val="009F6DBD"/>
    <w:rsid w:val="00AE3199"/>
    <w:rsid w:val="00B87D6C"/>
    <w:rsid w:val="00C859E1"/>
    <w:rsid w:val="00C90DA2"/>
    <w:rsid w:val="00D525FC"/>
    <w:rsid w:val="00D6282D"/>
    <w:rsid w:val="00D8393F"/>
    <w:rsid w:val="00D87360"/>
    <w:rsid w:val="00DF0793"/>
    <w:rsid w:val="00E53BA7"/>
    <w:rsid w:val="00ED2784"/>
    <w:rsid w:val="00F850B6"/>
    <w:rsid w:val="00F94EE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63AAC"/>
  <w15:chartTrackingRefBased/>
  <w15:docId w15:val="{11BB0BFA-E8D2-4599-8A6B-EB176371C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307044"/>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307044"/>
    <w:rPr>
      <w:rFonts w:ascii="Segoe UI" w:hAnsi="Segoe UI" w:cs="Segoe UI"/>
      <w:sz w:val="18"/>
      <w:szCs w:val="18"/>
    </w:rPr>
  </w:style>
  <w:style w:type="character" w:styleId="Kommentarsreferens">
    <w:name w:val="annotation reference"/>
    <w:basedOn w:val="Standardstycketeckensnitt"/>
    <w:uiPriority w:val="99"/>
    <w:semiHidden/>
    <w:unhideWhenUsed/>
    <w:rsid w:val="00C90DA2"/>
    <w:rPr>
      <w:sz w:val="16"/>
      <w:szCs w:val="16"/>
    </w:rPr>
  </w:style>
  <w:style w:type="paragraph" w:styleId="Kommentarer">
    <w:name w:val="annotation text"/>
    <w:basedOn w:val="Normal"/>
    <w:link w:val="KommentarerChar"/>
    <w:uiPriority w:val="99"/>
    <w:unhideWhenUsed/>
    <w:rsid w:val="00C90DA2"/>
    <w:pPr>
      <w:spacing w:line="240" w:lineRule="auto"/>
    </w:pPr>
    <w:rPr>
      <w:sz w:val="20"/>
      <w:szCs w:val="20"/>
    </w:rPr>
  </w:style>
  <w:style w:type="character" w:customStyle="1" w:styleId="KommentarerChar">
    <w:name w:val="Kommentarer Char"/>
    <w:basedOn w:val="Standardstycketeckensnitt"/>
    <w:link w:val="Kommentarer"/>
    <w:uiPriority w:val="99"/>
    <w:rsid w:val="00C90DA2"/>
    <w:rPr>
      <w:sz w:val="20"/>
      <w:szCs w:val="20"/>
    </w:rPr>
  </w:style>
  <w:style w:type="character" w:styleId="Hyperlnk">
    <w:name w:val="Hyperlink"/>
    <w:basedOn w:val="Standardstycketeckensnitt"/>
    <w:uiPriority w:val="99"/>
    <w:semiHidden/>
    <w:unhideWhenUsed/>
    <w:rsid w:val="002C1863"/>
    <w:rPr>
      <w:color w:val="0563C1" w:themeColor="hyperlink"/>
      <w:u w:val="single"/>
    </w:rPr>
  </w:style>
  <w:style w:type="paragraph" w:styleId="Ingetavstnd">
    <w:name w:val="No Spacing"/>
    <w:uiPriority w:val="1"/>
    <w:qFormat/>
    <w:rsid w:val="008761A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1.emf"/><Relationship Id="rId3" Type="http://schemas.openxmlformats.org/officeDocument/2006/relationships/webSettings" Target="webSettings.xml"/><Relationship Id="rId21" Type="http://schemas.openxmlformats.org/officeDocument/2006/relationships/theme" Target="theme/theme1.xml"/><Relationship Id="rId12" Type="http://schemas.openxmlformats.org/officeDocument/2006/relationships/image" Target="media/image4.emf"/><Relationship Id="rId17"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image" Target="media/image6.em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4.png"/><Relationship Id="rId5" Type="http://schemas.openxmlformats.org/officeDocument/2006/relationships/image" Target="media/image1.emf"/><Relationship Id="rId15" Type="http://schemas.openxmlformats.org/officeDocument/2006/relationships/image" Target="media/image8.png"/><Relationship Id="rId10" Type="http://schemas.openxmlformats.org/officeDocument/2006/relationships/image" Target="media/image3.emf"/><Relationship Id="rId19" Type="http://schemas.openxmlformats.org/officeDocument/2006/relationships/image" Target="media/image12.png"/><Relationship Id="rId4" Type="http://schemas.openxmlformats.org/officeDocument/2006/relationships/hyperlink" Target="about:blank" TargetMode="External"/><Relationship Id="rId14" Type="http://schemas.openxmlformats.org/officeDocument/2006/relationships/image" Target="media/image7.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4</Pages>
  <Words>294</Words>
  <Characters>1560</Characters>
  <Application>Microsoft Office Word</Application>
  <DocSecurity>0</DocSecurity>
  <Lines>13</Lines>
  <Paragraphs>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annik</cp:lastModifiedBy>
  <cp:revision>24</cp:revision>
  <dcterms:created xsi:type="dcterms:W3CDTF">2020-05-15T12:44:00Z</dcterms:created>
  <dcterms:modified xsi:type="dcterms:W3CDTF">2020-10-02T10:51:00Z</dcterms:modified>
</cp:coreProperties>
</file>